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numPr>
          <w:ilvl w:val="0"/>
          <w:numId w:val="0"/>
        </w:numPr>
        <w:spacing w:before="240" w:after="60"/>
        <w:outlineLvl w:val="1"/>
        <w:rPr>
          <w:rFonts w:ascii="Arial" w:hAnsi="Arial" w:cs="Arial"/>
          <w:bCs/>
          <w:lang w:val="en-US"/>
        </w:rPr>
      </w:pPr>
      <w:r>
        <w:rPr>
          <w:rFonts w:cs="Arial" w:ascii="Arial" w:hAnsi="Arial"/>
          <w:bCs/>
          <w:lang w:val="en-US"/>
        </w:rPr>
        <w:t>Table S1. Zebrafish phylostratigraphic and expression data.</w:t>
      </w:r>
    </w:p>
    <w:p>
      <w:pPr>
        <w:pStyle w:val="Normal"/>
        <w:keepNext w:val="true"/>
        <w:numPr>
          <w:ilvl w:val="0"/>
          <w:numId w:val="0"/>
        </w:numPr>
        <w:spacing w:before="240" w:after="60"/>
        <w:outlineLvl w:val="1"/>
        <w:rPr>
          <w:rFonts w:ascii="Arial" w:hAnsi="Arial" w:cs="Arial"/>
          <w:bCs/>
          <w:sz w:val="22"/>
          <w:szCs w:val="28"/>
          <w:lang w:val="en-US"/>
        </w:rPr>
      </w:pPr>
      <w:r>
        <w:rPr>
          <w:rFonts w:cs="Arial" w:ascii="Arial" w:hAnsi="Arial"/>
          <w:bCs/>
          <w:sz w:val="22"/>
          <w:szCs w:val="28"/>
          <w:lang w:val="en-US"/>
        </w:rPr>
      </w:r>
    </w:p>
    <w:tbl>
      <w:tblPr>
        <w:tblW w:w="5000" w:type="pct"/>
        <w:jc w:val="left"/>
        <w:tblInd w:w="-7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0"/>
        <w:gridCol w:w="2307"/>
        <w:gridCol w:w="1199"/>
        <w:gridCol w:w="1136"/>
        <w:gridCol w:w="1054"/>
        <w:gridCol w:w="1091"/>
        <w:gridCol w:w="1053"/>
      </w:tblGrid>
      <w:tr>
        <w:trPr>
          <w:trHeight w:val="454" w:hRule="exact"/>
        </w:trPr>
        <w:tc>
          <w:tcPr>
            <w:tcW w:w="864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n-US"/>
              </w:rPr>
              <w:t>Danio rerio</w:t>
            </w:r>
          </w:p>
        </w:tc>
      </w:tr>
      <w:tr>
        <w:trPr>
          <w:trHeight w:val="567" w:hRule="exact"/>
        </w:trPr>
        <w:tc>
          <w:tcPr>
            <w:tcW w:w="31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Phylostrata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Complete genome</w:t>
            </w:r>
          </w:p>
        </w:tc>
        <w:tc>
          <w:tcPr>
            <w:tcW w:w="433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Restricted expression</w:t>
            </w:r>
          </w:p>
        </w:tc>
      </w:tr>
      <w:tr>
        <w:trPr>
          <w:trHeight w:val="567" w:hRule="exact"/>
        </w:trPr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Number</w:t>
            </w:r>
          </w:p>
        </w:tc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Internodes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Genes (%)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Genes (total) (%)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Expression domains (total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049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42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3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69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032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Genes (pl + nc*) (%)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Expression domains (pl + nc*)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1</w:t>
            </w:r>
          </w:p>
        </w:tc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Life before LCA of Cellular organisms - Cellular organisms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7547 (37.0)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128 (38.1)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0497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10 (36.5)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497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2</w:t>
            </w:r>
          </w:p>
        </w:tc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ellular organisms - Eukaryota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864 (28.8)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6 (25.5)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422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7 (26.4)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422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3</w:t>
            </w:r>
          </w:p>
        </w:tc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Eukaryota - Opisthokonta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22 (3.1)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4 (3.1)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33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5 (2.9)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33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4</w:t>
            </w:r>
          </w:p>
        </w:tc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Opisthokonta - Holozoa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813 (4.0)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6 (4.6)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694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4 (4.7)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694</w:t>
            </w:r>
          </w:p>
        </w:tc>
      </w:tr>
      <w:tr>
        <w:trPr>
          <w:trHeight w:val="143" w:hRule="atLeast"/>
        </w:trPr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5</w:t>
            </w:r>
          </w:p>
        </w:tc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olozoa - Metazoa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348 (6.6)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2 (9.0)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032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0 (9.5)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032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6</w:t>
            </w:r>
          </w:p>
        </w:tc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etazoa - Eumetazoa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259 (6.2)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6 (6.2)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061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 (6.5)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061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7</w:t>
            </w:r>
          </w:p>
        </w:tc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Eumetazoa - Bilateria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779 (3.8)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0 (4.6)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622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4 (4.7)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622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8</w:t>
            </w:r>
          </w:p>
        </w:tc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Bilateria - Deuterostomia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30 (0.4)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 (0.4)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11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 (0.5)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11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9</w:t>
            </w:r>
          </w:p>
        </w:tc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uterostomia - Chordata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58 (0.8)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 (0.7)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94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 (0.9)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94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10</w:t>
            </w:r>
          </w:p>
        </w:tc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hordata - Olfactores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6 (0.3)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 (0.5)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33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 (0.7)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33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11</w:t>
            </w:r>
          </w:p>
        </w:tc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Olfactores - Vertebrata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730 (3.6)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8 (3.0)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35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2 (3.2)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35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12</w:t>
            </w:r>
          </w:p>
        </w:tc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Vertebrata  -  Euteleostomi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68 (1.8)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8 (2.1)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78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 (1.7)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78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13</w:t>
            </w:r>
          </w:p>
        </w:tc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Euteleostomi  -  Actinopterygii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16 (1.1)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 (1.0)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93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 (0.9)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93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14</w:t>
            </w:r>
          </w:p>
        </w:tc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ctinopterygii  -  Danio rerio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78 (2.3)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7 (1.2)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52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 (0.9)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52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Total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20378 (100)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5592 (100)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141257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2222 (100)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13018</w:t>
            </w:r>
          </w:p>
        </w:tc>
      </w:tr>
    </w:tbl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  <w:t>*pl + nc = cranial placodes and neural crest</w:t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sz w:val="22"/>
      <w:szCs w:val="28"/>
    </w:rPr>
  </w:style>
  <w:style w:type="character" w:styleId="DefaultParagraphFont">
    <w:name w:val="Default Paragraph 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>
      <w:spacing w:lineRule="auto" w:line="480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6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9T19:00:00Z</dcterms:created>
  <dc:creator>Martin</dc:creator>
  <dc:description/>
  <cp:keywords/>
  <dc:language>en-US</dc:language>
  <cp:lastModifiedBy>Tomislav Domazet-Loso</cp:lastModifiedBy>
  <cp:lastPrinted>2011-06-08T13:44:00Z</cp:lastPrinted>
  <dcterms:modified xsi:type="dcterms:W3CDTF">2012-12-20T09:18:00Z</dcterms:modified>
  <cp:revision>10</cp:revision>
  <dc:subject/>
  <dc:title>SI Materials and Method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&gt;&lt;session id="2ZZJikDT"/&gt;&lt;style id="http://www.zotero.org/styles/pnas" hasBibliography="0"/&gt;&lt;prefs&gt;&lt;pref name="fieldType" value="Field"/&gt;&lt;pref name="noteType" value="0"/&gt;&lt;/prefs&gt;&lt;/data&gt;</vt:lpwstr>
  </property>
</Properties>
</file>